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8F0F" w14:textId="77777777" w:rsidR="00EF4043" w:rsidRPr="00EF4043" w:rsidRDefault="00EF4043" w:rsidP="00EF4043">
      <w:pPr>
        <w:spacing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EF4043">
        <w:rPr>
          <w:rFonts w:ascii="Calibri" w:eastAsia="Calibri" w:hAnsi="Calibri" w:cs="Calibri"/>
          <w:sz w:val="24"/>
          <w:szCs w:val="24"/>
          <w:lang w:val="en-GB"/>
        </w:rPr>
        <w:t xml:space="preserve">Additional file 5. Confidence in the implementation of regular testing by contact tracing teams, school administrators, school employees, students, and parents in Oslo and </w:t>
      </w:r>
      <w:proofErr w:type="spellStart"/>
      <w:r w:rsidRPr="00EF4043">
        <w:rPr>
          <w:rFonts w:ascii="Calibri" w:eastAsia="Calibri" w:hAnsi="Calibri" w:cs="Calibri"/>
          <w:sz w:val="24"/>
          <w:szCs w:val="24"/>
          <w:lang w:val="en-GB"/>
        </w:rPr>
        <w:t>Viken</w:t>
      </w:r>
      <w:proofErr w:type="spellEnd"/>
      <w:r w:rsidRPr="00EF4043">
        <w:rPr>
          <w:rFonts w:ascii="Calibri" w:eastAsia="Calibri" w:hAnsi="Calibri" w:cs="Calibri"/>
          <w:sz w:val="24"/>
          <w:szCs w:val="24"/>
          <w:lang w:val="en-GB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63"/>
        <w:gridCol w:w="934"/>
        <w:gridCol w:w="915"/>
        <w:gridCol w:w="934"/>
        <w:gridCol w:w="915"/>
        <w:gridCol w:w="934"/>
        <w:gridCol w:w="915"/>
        <w:gridCol w:w="934"/>
        <w:gridCol w:w="959"/>
        <w:gridCol w:w="669"/>
      </w:tblGrid>
      <w:tr w:rsidR="00EF4043" w:rsidRPr="00EF4043" w14:paraId="3C74E1B6" w14:textId="77777777" w:rsidTr="00724A1B">
        <w:trPr>
          <w:trHeight w:val="540"/>
        </w:trPr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F310F0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DD7C8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Contact tracing teams, N=3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F7A3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chool administrators, N=8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FB59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School employees, </w:t>
            </w:r>
            <w:r w:rsidRPr="00EF4043">
              <w:rPr>
                <w:rFonts w:ascii="Calibri" w:eastAsia="Calibri" w:hAnsi="Calibri" w:cs="Calibri"/>
                <w:sz w:val="24"/>
                <w:szCs w:val="24"/>
              </w:rPr>
              <w:br/>
            </w: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N=38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E745F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Parents (primary and lower-secondary),</w:t>
            </w:r>
            <w:r w:rsidRPr="00EF4043">
              <w:rPr>
                <w:rFonts w:ascii="Calibri" w:eastAsia="Calibri" w:hAnsi="Calibri" w:cs="Calibri"/>
                <w:sz w:val="24"/>
                <w:szCs w:val="24"/>
              </w:rPr>
              <w:br/>
            </w: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N=3021</w:t>
            </w:r>
          </w:p>
        </w:tc>
      </w:tr>
      <w:tr w:rsidR="00EF4043" w:rsidRPr="00EF4043" w14:paraId="4337157E" w14:textId="77777777" w:rsidTr="00724A1B">
        <w:trPr>
          <w:trHeight w:val="495"/>
        </w:trPr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03E50C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76E6B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nfident N=22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7D9694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n confident N=8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068A0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nfident N=81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9F55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n confident N=3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764A3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nfident N=302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094B7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n confident N=78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A0CBE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Confident N= 2053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BB352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Non confident, N=968</w:t>
            </w:r>
            <w:r w:rsidRPr="00EF4043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F424D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p-value</w:t>
            </w: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EF4043" w:rsidRPr="00EF4043" w14:paraId="76AF3DF2" w14:textId="77777777" w:rsidTr="00CB6CD3">
        <w:trPr>
          <w:trHeight w:val="525"/>
        </w:trPr>
        <w:tc>
          <w:tcPr>
            <w:tcW w:w="0" w:type="auto"/>
            <w:gridSpan w:val="9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3404922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County</w:t>
            </w:r>
          </w:p>
          <w:p w14:paraId="44426655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25CA19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val="en-GB"/>
              </w:rPr>
              <w:t>0.5</w:t>
            </w:r>
          </w:p>
        </w:tc>
      </w:tr>
      <w:tr w:rsidR="00EF4043" w:rsidRPr="00EF4043" w14:paraId="44CB789E" w14:textId="77777777" w:rsidTr="00724A1B">
        <w:trPr>
          <w:trHeight w:val="773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859EF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slo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F0AC0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19 (7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C5B4A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5 (2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032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9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67ED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CF119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3 (7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2B9E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0 (2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816A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20 (5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9DEB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62 (5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2928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1C9E01CC" w14:textId="77777777" w:rsidTr="00724A1B">
        <w:trPr>
          <w:trHeight w:val="4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CDF14BF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proofErr w:type="spellStart"/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Vik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2BCAF1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5341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BA36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0 (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892D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615A8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9 (8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96F7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8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6911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33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C865E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06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BB22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3CBF6201" w14:textId="77777777" w:rsidTr="00CB6CD3">
        <w:trPr>
          <w:trHeight w:val="255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B7A62E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6F1FF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29CD8C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34</w:t>
            </w:r>
          </w:p>
        </w:tc>
      </w:tr>
      <w:tr w:rsidR="00EF4043" w:rsidRPr="00EF4043" w14:paraId="45835B23" w14:textId="77777777" w:rsidTr="00724A1B">
        <w:trPr>
          <w:trHeight w:val="270"/>
        </w:trPr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1F9ACE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Segoe UI" w:hAnsi="Calibri" w:cs="Calibri"/>
                <w:color w:val="000000"/>
                <w:sz w:val="24"/>
                <w:szCs w:val="24"/>
                <w:lang w:val="en-GB"/>
              </w:rPr>
              <w:t xml:space="preserve"> ≤</w:t>
            </w: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30 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828D8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7C52D4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82605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B5B9F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AC6849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7 (12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29A8C3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 (6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3C1E6D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&lt;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68106A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4AA40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61C406D0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4C2933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31-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816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8AF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D5D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3DB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6A6E8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3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E049F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0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428CB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9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DD63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3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567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0E6B1FBA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8464AA1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41-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DFF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2DD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D38B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630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69E66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7D2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3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3F2B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09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C28D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91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A03C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589EE9A9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EACD4D9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51-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5E1B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DA0C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C69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6C9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BF9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6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DACF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0A1A0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52536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6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0E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3A8D0ED5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76D202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Segoe UI" w:hAnsi="Calibri" w:cs="Calibri"/>
                <w:color w:val="000000"/>
                <w:sz w:val="24"/>
                <w:szCs w:val="24"/>
                <w:lang w:val="en-GB"/>
              </w:rPr>
              <w:t>≥</w:t>
            </w: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61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79DB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AC4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462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8F94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5DDD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C0FA5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E9B6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2AA8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40A54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7B43F5D8" w14:textId="77777777" w:rsidTr="00CB6CD3">
        <w:trPr>
          <w:trHeight w:val="255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EE4CF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Work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1CB47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EF4043" w:rsidRPr="00EF4043" w14:paraId="73773463" w14:textId="77777777" w:rsidTr="00724A1B">
        <w:trPr>
          <w:trHeight w:val="255"/>
        </w:trPr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3B5DA5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imary school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847EA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FB7BF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CEE46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1E30F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4A62BB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2 (76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BA6D5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0 (24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01481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36AD7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AA61D0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191F4763" w14:textId="77777777" w:rsidTr="00724A1B">
        <w:trPr>
          <w:trHeight w:val="28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21B346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ower secondary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614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4990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0DA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830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7AECB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8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5B2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5329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38F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82DBB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67839CB7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0025C88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pper secondary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B6C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F2C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FFB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91C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5784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5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F27F6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ED5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29A9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9EB46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545DDDCE" w14:textId="77777777" w:rsidTr="00CB6CD3">
        <w:trPr>
          <w:trHeight w:val="255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012D7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F8D5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07</w:t>
            </w:r>
          </w:p>
        </w:tc>
      </w:tr>
      <w:tr w:rsidR="00EF4043" w:rsidRPr="00EF4043" w14:paraId="41C08FF6" w14:textId="77777777" w:rsidTr="00724A1B">
        <w:trPr>
          <w:trHeight w:val="75"/>
        </w:trPr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12FF34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lastRenderedPageBreak/>
              <w:t>None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D53FC9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CF05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9C154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E984C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96EE4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3EFD1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81490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 (&lt;0.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DA94CB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8AD2AA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470715B9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5F9FCB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 xml:space="preserve">Primary and secondary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F6E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D2A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6A7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A6A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201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61F4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C9A71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8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DC1D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2E279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6BBCCC84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5D924E8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 xml:space="preserve">Upper secondary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DC28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B86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56E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AFF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290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3E38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2B3E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30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D4CD0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88680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7F0A0300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4FED2FF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Colle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61F7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3F10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05E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6400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36FB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131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99C38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6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ABB6D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9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52F73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18663754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E2207FE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 xml:space="preserve">University ≤4 years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71D1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30E6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B67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643F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922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2CF8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016E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91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EC2E9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32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83857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069D8862" w14:textId="77777777" w:rsidTr="00724A1B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4653D33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University ≥4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A36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39A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F7A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55B0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2DE2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14FD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AF83D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88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1D3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0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6C342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7165BF1B" w14:textId="77777777" w:rsidTr="00724A1B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485BD10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081E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6A05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3D39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93C3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9ACC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60CC" w14:textId="77777777" w:rsidR="00EF4043" w:rsidRPr="00EF4043" w:rsidRDefault="00EF4043" w:rsidP="00EF4043">
            <w:pPr>
              <w:spacing w:line="259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64009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 (&lt;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36F83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EF40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9D10C" w14:textId="77777777" w:rsidR="00EF4043" w:rsidRPr="00EF4043" w:rsidRDefault="00EF4043" w:rsidP="00EF4043">
            <w:pPr>
              <w:spacing w:line="259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EF4043" w:rsidRPr="00EF4043" w14:paraId="1B800ACB" w14:textId="77777777" w:rsidTr="00CB6CD3">
        <w:trPr>
          <w:trHeight w:val="255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61517D" w14:textId="77777777" w:rsidR="00EF4043" w:rsidRPr="00EF4043" w:rsidRDefault="00EF4043" w:rsidP="00EF404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</w:tbl>
    <w:p w14:paraId="687795A8" w14:textId="77777777" w:rsidR="00724A1B" w:rsidRPr="00BB76D9" w:rsidRDefault="00724A1B" w:rsidP="00724A1B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BB76D9">
        <w:rPr>
          <w:rFonts w:eastAsiaTheme="minorEastAsia" w:cstheme="minorHAnsi"/>
          <w:color w:val="000000" w:themeColor="text1"/>
          <w:sz w:val="24"/>
          <w:szCs w:val="24"/>
          <w:vertAlign w:val="superscript"/>
          <w:lang w:val="en-GB"/>
        </w:rPr>
        <w:t>1</w:t>
      </w:r>
      <w:r w:rsidRPr="00BB76D9">
        <w:rPr>
          <w:rFonts w:eastAsiaTheme="minorEastAsia" w:cstheme="minorHAnsi"/>
          <w:color w:val="000000" w:themeColor="text1"/>
          <w:sz w:val="24"/>
          <w:szCs w:val="24"/>
          <w:lang w:val="en-GB"/>
        </w:rPr>
        <w:t>n (%)</w:t>
      </w:r>
    </w:p>
    <w:p w14:paraId="4EB54371" w14:textId="77777777" w:rsidR="00724A1B" w:rsidRDefault="00724A1B" w:rsidP="00724A1B">
      <w:pPr>
        <w:pStyle w:val="Heading3"/>
        <w:spacing w:line="240" w:lineRule="auto"/>
        <w:rPr>
          <w:rFonts w:asciiTheme="minorHAnsi" w:eastAsia="Calibri Light" w:hAnsiTheme="minorHAnsi" w:cstheme="minorBidi"/>
          <w:color w:val="000000" w:themeColor="text1"/>
          <w:lang w:val="en-GB"/>
        </w:rPr>
      </w:pPr>
      <w:r w:rsidRPr="5EF3796A">
        <w:rPr>
          <w:rFonts w:asciiTheme="minorHAnsi" w:eastAsia="Calibri Light" w:hAnsiTheme="minorHAnsi" w:cstheme="minorBidi"/>
          <w:color w:val="000000" w:themeColor="text1"/>
          <w:vertAlign w:val="superscript"/>
          <w:lang w:val="en-GB"/>
        </w:rPr>
        <w:t>2</w:t>
      </w:r>
      <w:r w:rsidRPr="5EF3796A">
        <w:rPr>
          <w:rFonts w:asciiTheme="minorHAnsi" w:eastAsia="Calibri Light" w:hAnsiTheme="minorHAnsi" w:cstheme="minorBidi"/>
          <w:color w:val="000000" w:themeColor="text1"/>
          <w:lang w:val="en-GB"/>
        </w:rPr>
        <w:t>Fisher's exact test</w:t>
      </w:r>
    </w:p>
    <w:p w14:paraId="0BE2216B" w14:textId="77777777" w:rsidR="00D36ACB" w:rsidRDefault="00D36ACB"/>
    <w:sectPr w:rsidR="00D36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CB"/>
    <w:rsid w:val="00724A1B"/>
    <w:rsid w:val="00D36ACB"/>
    <w:rsid w:val="00E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A1361"/>
  <w15:chartTrackingRefBased/>
  <w15:docId w15:val="{5C63F3EE-B62F-41A8-BCBD-C50B2256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724A1B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6ACB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3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F4043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3Char">
    <w:name w:val="Heading 3 Char"/>
    <w:basedOn w:val="DefaultParagraphFont"/>
    <w:uiPriority w:val="9"/>
    <w:semiHidden/>
    <w:rsid w:val="00724A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9"/>
    <w:rsid w:val="00724A1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3</cp:revision>
  <dcterms:created xsi:type="dcterms:W3CDTF">2023-01-17T09:08:00Z</dcterms:created>
  <dcterms:modified xsi:type="dcterms:W3CDTF">2023-01-23T10:12:00Z</dcterms:modified>
</cp:coreProperties>
</file>